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F8F" w:rsidRDefault="00550F8F" w:rsidP="00550F8F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ure</w:t>
      </w:r>
      <w:r>
        <w:rPr>
          <w:rFonts w:ascii="Times New Roman" w:hAnsi="Times New Roman"/>
        </w:rPr>
        <w:t xml:space="preserve"> 5</w:t>
      </w:r>
      <w:r>
        <w:rPr>
          <w:rFonts w:ascii="Times New Roman" w:hAnsi="Times New Roman"/>
        </w:rPr>
        <w:t>—source data 1</w:t>
      </w:r>
      <w:bookmarkStart w:id="0" w:name="_GoBack"/>
      <w:bookmarkEnd w:id="0"/>
    </w:p>
    <w:tbl>
      <w:tblPr>
        <w:tblW w:w="894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 w:firstRow="1" w:lastRow="0" w:firstColumn="1" w:lastColumn="0" w:noHBand="0" w:noVBand="1"/>
      </w:tblPr>
      <w:tblGrid>
        <w:gridCol w:w="6300"/>
        <w:gridCol w:w="2640"/>
      </w:tblGrid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hIP-seq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datasets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Pol II-Ser2, Pol II-Ser5, Pol II-60’ DMSO, Pol II-60’ FP, </w:t>
            </w: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NelfA</w:t>
            </w:r>
            <w:proofErr w:type="spellEnd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, Ctr9, Spt5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Rahl</w:t>
            </w:r>
            <w:proofErr w:type="spellEnd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 xml:space="preserve"> et al., 2010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Oct4, Sox2, </w:t>
            </w: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Nanog</w:t>
            </w:r>
            <w:proofErr w:type="spellEnd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, Tcf3, Suz12, H3K4me3, H3K36me3, H3K79me2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Marson</w:t>
            </w:r>
            <w:proofErr w:type="spellEnd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 xml:space="preserve"> et al., 2008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H3K4me1, H3K27Ac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Creyghton</w:t>
            </w:r>
            <w:proofErr w:type="spellEnd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, 2010</w:t>
            </w:r>
          </w:p>
        </w:tc>
      </w:tr>
      <w:tr w:rsidR="00550F8F" w:rsidRPr="007A5AB7" w:rsidTr="004F4D88">
        <w:trPr>
          <w:trHeight w:val="50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  <w:proofErr w:type="gramEnd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Myc</w:t>
            </w:r>
            <w:proofErr w:type="spellEnd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, n-</w:t>
            </w: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Myc</w:t>
            </w:r>
            <w:proofErr w:type="spellEnd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, Oct4, Klf4, </w:t>
            </w: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Nanog</w:t>
            </w:r>
            <w:proofErr w:type="spellEnd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, Sox2, </w:t>
            </w: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Esrrb</w:t>
            </w:r>
            <w:proofErr w:type="spellEnd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, p300, CTCF, Smad1, Tcfcp2l1, E2f1, </w:t>
            </w: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Zfx</w:t>
            </w:r>
            <w:proofErr w:type="spellEnd"/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Chen et al., 2008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Cdk9, Ell2, Aff4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Lin et al., 2011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Ell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Smith et al., 2011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Ezh2, Suz12, Ring1B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Ku et al., 2008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Pol II, H4K4me3, H3K27me3, H3K36me3, H3K9me3, H4K20me3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Mikkelsen</w:t>
            </w:r>
            <w:proofErr w:type="spellEnd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 xml:space="preserve"> et al., 2007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H3K4me1, H3K4me2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Meissner</w:t>
            </w:r>
            <w:proofErr w:type="spellEnd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 xml:space="preserve"> et al., 2008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Smc1, Smc3, Med12, Med1, </w:t>
            </w: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Nipbl</w:t>
            </w:r>
            <w:proofErr w:type="spellEnd"/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Kagey</w:t>
            </w:r>
            <w:proofErr w:type="spellEnd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 xml:space="preserve"> et al., 2010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TBP, Taf1, Taf3, Pol II-</w:t>
            </w: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unphosphorylated</w:t>
            </w:r>
            <w:proofErr w:type="spellEnd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CTD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Liu et al., 2011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Chd7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Schnetz</w:t>
            </w:r>
            <w:proofErr w:type="spellEnd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 xml:space="preserve"> et al., 2010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SetDB1, H3K9me3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Bilodeau</w:t>
            </w:r>
            <w:proofErr w:type="spellEnd"/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 xml:space="preserve"> et al., 2009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Dpy-30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Jiang et al., 2011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spellStart"/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Atrx</w:t>
            </w:r>
            <w:proofErr w:type="spellEnd"/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Law et al., 2010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YY1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Mendenhall et al., 2010</w:t>
            </w:r>
          </w:p>
        </w:tc>
      </w:tr>
      <w:tr w:rsidR="00550F8F" w:rsidRPr="007A5AB7" w:rsidTr="004F4D88">
        <w:trPr>
          <w:trHeight w:val="280"/>
        </w:trPr>
        <w:tc>
          <w:tcPr>
            <w:tcW w:w="6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623EB9" w:rsidRDefault="00550F8F" w:rsidP="004F4D88">
            <w:pPr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Cs/>
                <w:sz w:val="20"/>
                <w:szCs w:val="20"/>
              </w:rPr>
              <w:t>Prdm14</w:t>
            </w:r>
          </w:p>
        </w:tc>
        <w:tc>
          <w:tcPr>
            <w:tcW w:w="26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:rsidR="00550F8F" w:rsidRPr="007A5AB7" w:rsidRDefault="00550F8F" w:rsidP="004F4D8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5AB7">
              <w:rPr>
                <w:rFonts w:ascii="Times New Roman" w:eastAsia="Times New Roman" w:hAnsi="Times New Roman"/>
                <w:sz w:val="20"/>
                <w:szCs w:val="20"/>
              </w:rPr>
              <w:t>Ma et al., 2010</w:t>
            </w:r>
          </w:p>
        </w:tc>
      </w:tr>
    </w:tbl>
    <w:p w:rsidR="00C75D20" w:rsidRDefault="00C75D20"/>
    <w:sectPr w:rsidR="00C75D20" w:rsidSect="00C75D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F8F"/>
    <w:rsid w:val="00550F8F"/>
    <w:rsid w:val="00C7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B4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8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8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Macintosh Word</Application>
  <DocSecurity>0</DocSecurity>
  <Lines>6</Lines>
  <Paragraphs>1</Paragraphs>
  <ScaleCrop>false</ScaleCrop>
  <Company>elife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Rogers</dc:creator>
  <cp:keywords/>
  <dc:description/>
  <cp:lastModifiedBy>Frances Rogers</cp:lastModifiedBy>
  <cp:revision>1</cp:revision>
  <dcterms:created xsi:type="dcterms:W3CDTF">2014-04-23T16:30:00Z</dcterms:created>
  <dcterms:modified xsi:type="dcterms:W3CDTF">2014-04-23T16:31:00Z</dcterms:modified>
</cp:coreProperties>
</file>